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BBF7" w14:textId="7AC94DBD" w:rsidR="002E5A94" w:rsidRPr="002C5C3E" w:rsidRDefault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 w:hint="eastAsia"/>
        </w:rPr>
        <w:t>&gt;</w:t>
      </w:r>
      <w:proofErr w:type="spellStart"/>
      <w:r w:rsidRPr="002C5C3E">
        <w:rPr>
          <w:rFonts w:asciiTheme="minorEastAsia" w:hAnsiTheme="minorEastAsia"/>
        </w:rPr>
        <w:t>LpBiP</w:t>
      </w:r>
      <w:proofErr w:type="spellEnd"/>
    </w:p>
    <w:p w14:paraId="09822E89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ATGGCAGTGAGGGATCGTCTTGTGCTGCTGGCGGTGTGCCTCGTGTCTGCACTGCTCATCGCAGCTGCGG</w:t>
      </w:r>
    </w:p>
    <w:p w14:paraId="623FF464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TCGCTGCACCGGACGGCAGTGGCAAGGTGGAGCCCCCGTGCATCGGCGTCGACCTCGGTACGACCTACTC</w:t>
      </w:r>
    </w:p>
    <w:p w14:paraId="4A8F8A20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TGTCGCTGCCGTTTGGCAGAAGGGTGAGGTGCACATCATCACCAATGAAATGGGCAACCGCATCACCCCG</w:t>
      </w:r>
    </w:p>
    <w:p w14:paraId="7FB2D9BE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TCCGTTGTCGCCTTTACAGAGACGGAGCGGTTGGTCGGCGATGGTGCGAAGAACCAGCTCCCGCAGAACC</w:t>
      </w:r>
    </w:p>
    <w:p w14:paraId="0B58525A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CGGAGAACACCATCTACGCCATCAAACGCCTGATTGGTCGTAAGTTCGCTGACCCAACGGTGCAGAACGA</w:t>
      </w:r>
    </w:p>
    <w:p w14:paraId="565BF1C7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CAAGAAGCTGCTGTCGTACAAGATTATCAGCGACAAGGCGGGCAAACCTCTCGTGCAGGTCACTGTGAAC</w:t>
      </w:r>
    </w:p>
    <w:p w14:paraId="20574A25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GGCGCCAAGAAGGAGTTCACGCCGGAGGAGGTGAGCGCGATGGTGCTGCAGAAAATGAAGGACATCTCGG</w:t>
      </w:r>
    </w:p>
    <w:p w14:paraId="4FC421AA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AGACCTTCCTTGGCGAGAAGGTGAAGAACGCCGTGGTGACGGTGCCCGCCTACTTCAACGACGCCCAGCG</w:t>
      </w:r>
    </w:p>
    <w:p w14:paraId="324C67C0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CCAGGCGACGAAGGACGCCGGCAAGATTGCGGGCCTCAACGTGGTGCGCATCATCAATGAGCCGACGGCG</w:t>
      </w:r>
    </w:p>
    <w:p w14:paraId="3835074B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GCCGCCATCGCCTACGGCTTGAACAAGGCGGGGGAGAAGAACATCCTTGTCTTTGATCTGGGTGGCGGCA</w:t>
      </w:r>
    </w:p>
    <w:p w14:paraId="65659A37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CGTTCGATGTGTCGCTGCTGACCATCGACGAGGGCTTCTTTGAGGTGGTGGCGACGAACGGTGACACCCA</w:t>
      </w:r>
    </w:p>
    <w:p w14:paraId="05DA253F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CCTCGGTGGCGAGGACTTCGATAACAGCATGATGAAGTTCTTCGTCGACGGCCTCAAGCGCAAGCAGAAC</w:t>
      </w:r>
    </w:p>
    <w:p w14:paraId="1CD39FA1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ATCGATATTTCAAACGACCAGAAGGCGCTGGCGCGTCTGCGCAAGGCGTGCGAGGCGGCGAAGCGTCAGC</w:t>
      </w:r>
    </w:p>
    <w:p w14:paraId="7D9FB0BC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TCTCGTCGCACCCCGAGGCGCGTGTGGAGGTGGACAGCCTCGTAGAGGGCCACGACTTCAGCGAGAAGAT</w:t>
      </w:r>
    </w:p>
    <w:p w14:paraId="724C26E9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TACGCGTGCCAAGTTTGAGGAGCTGAATATGGGCATGTTCAAGAACACCCTAATCCCGGTGCAGAAGGTG</w:t>
      </w:r>
    </w:p>
    <w:p w14:paraId="6E7DBA58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CTGGAGGATGCGAAGCTGAAGAAGAGCGACATCGACGAGATCGTCCTCGTGGGTGGTTCGACCCGCATTC</w:t>
      </w:r>
    </w:p>
    <w:p w14:paraId="6862ABFD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CGAAAGTGCAGCAGCTGATCAAGGACTTCTTCGGCGGCAAGGAGCCGAACAAGGGCATCAACCCGGACGA</w:t>
      </w:r>
    </w:p>
    <w:p w14:paraId="2C6D0A03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GGCCGTGGCGTATGGTGCGGCGGTGCAGGCGGCTGTGCTGATGGGTGAAAGCGAGGTCGGCGGCAAGGTC</w:t>
      </w:r>
    </w:p>
    <w:p w14:paraId="6E25EDA7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GTTCTTGTTGATGTGATTCCCCTTTCCCTCGGCATCGAGACCGTCGGCGGCGTGATGACGAAGCTGATCG</w:t>
      </w:r>
    </w:p>
    <w:p w14:paraId="401B1455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AGCGCAACACGCAGATCCCGACCAAGAAGAGCCAGGTCTTCTCCACCTACCAGGACAACCAGCCCGGCGT</w:t>
      </w:r>
    </w:p>
    <w:p w14:paraId="69E7D3AC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GCTCATCCAGGTTTTCGAAGGCGAACGGCAGATGACAAAGGACAATCGCCTACTAGGCAAGTTCGAGCTC</w:t>
      </w:r>
    </w:p>
    <w:p w14:paraId="7DB062AB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TCCGGCATCCCGCCGGCGCCGCGCGGAGTTCCACAGATCGAGGTCGCCTTCGACGTGGACGAGAACAGCA</w:t>
      </w:r>
    </w:p>
    <w:p w14:paraId="72C63D9E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TTCTGCAGGTGTCGGCGAGTGACAAGTCGTCTGGCAAGCGGGAGGAGATCACCATCACGAACGACAAGGG</w:t>
      </w:r>
    </w:p>
    <w:p w14:paraId="3A36CE36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TCGCCTGAGCGATGCGGAGATCCAGGCAATGGTGGAGGAAGCCGCGCAATTCGCTGAGGAGGACCGCAAG</w:t>
      </w:r>
    </w:p>
    <w:p w14:paraId="6391B22D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GTGCGGGAGCGCGTGGAGGCGAAGAACTCGCTGGAGAGCATCGCGTACTCCCTGCGCAACCAGATCAACG</w:t>
      </w:r>
    </w:p>
    <w:p w14:paraId="676D49E7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ACAAGGAGAAGCTTGGTGACAAGCTGGACGCGGACGATAAGAAGGCGATTGAGGCTGCCGTGCAGGTGGC</w:t>
      </w:r>
    </w:p>
    <w:p w14:paraId="66B90FC9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GCTCGATTTCGTCGACGAGAACCCGAACGCGGACCGCGAGGAGTTCGAGGAGGCGCGCGAGCAGCTGCAG</w:t>
      </w:r>
    </w:p>
    <w:p w14:paraId="649F8F4C" w14:textId="77777777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AAGGTAACGAATCCGATTATTCAGAAGGTGTACCAGGCTGCTGGCGGTGCCGCTGGTGAGGAGCCGGACG</w:t>
      </w:r>
    </w:p>
    <w:p w14:paraId="58494B6C" w14:textId="5B5DE476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CGATGGACGACTTG</w:t>
      </w:r>
      <w:r w:rsidRPr="002C5C3E">
        <w:rPr>
          <w:rFonts w:asciiTheme="minorEastAsia" w:hAnsiTheme="minorEastAsia" w:hint="eastAsia"/>
        </w:rPr>
        <w:t>TAA</w:t>
      </w:r>
    </w:p>
    <w:p w14:paraId="3C127116" w14:textId="2A893A40" w:rsidR="002C5C3E" w:rsidRPr="002C5C3E" w:rsidRDefault="002C5C3E" w:rsidP="002C5C3E">
      <w:pPr>
        <w:rPr>
          <w:rFonts w:asciiTheme="minorEastAsia" w:hAnsiTheme="minorEastAsia"/>
        </w:rPr>
      </w:pPr>
    </w:p>
    <w:p w14:paraId="6D8C7A3F" w14:textId="77B5DFFE" w:rsidR="002C5C3E" w:rsidRP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 w:hint="eastAsia"/>
        </w:rPr>
        <w:t>&gt;</w:t>
      </w:r>
      <w:r w:rsidRPr="002C5C3E">
        <w:rPr>
          <w:rFonts w:asciiTheme="minorEastAsia" w:hAnsiTheme="minorEastAsia"/>
        </w:rPr>
        <w:t>LpSC8I</w:t>
      </w:r>
    </w:p>
    <w:p w14:paraId="1CB414A8" w14:textId="5A5CE8C4" w:rsid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ATGCTCGGTTCTCGCTTCTCTGTGATGCTGGTAGCCCTCGTGGCGATCCTCATCGCGTTCTTCGTCTACGTGGACCAGCCCTCCAACTGGGTGTACGATCCGGCGCGCCTGCAGCAAATTGCGCAGCAGAGTATCGCCAACGCGAAGGCCGCCCATGGTGAGCACGCCACGGCAAAGCAGATCACCGACGAGACAATTCGGTTGATGCTCGAGGCGTACCCGCAGACGACGCGGAGCACCGGTCACTGGCTGTGGAACAACGCGGGCGGGGCGATGGGCTCCATGACGGTGCTGCACTGCTCCTTCTCGGAGTACATCATCATCTTCGGTACACCGGTCGGGACGGAGGGCCACACCGGGCGCTACTTCTGGGCCGAGGACTTCTTCAACATACTGGTGGGCGAGCAGTGGGCGGCGCTGCCTGGTGTGGCAGAGAGGGAGGTGTACCGCCCAGGTGATCAGCACGTCCTGCCGCGTGGCGTGGCGAAGCAGTACCGCATGCCGGACGAGTGCTGGGCTCTCGAGTATGCCCGTGGCAACATCGTCTCCATGCTCTTCTTTGGCTTCGCTGATATGCTGTCCTCGACGTTGGACGTGGTCACGACGTGGCATACGGTAGTGGAGAGTCTTGGCAACATGATCCCAAACCTGCTCGCTGGCAAGATTTAA</w:t>
      </w:r>
    </w:p>
    <w:p w14:paraId="395A9978" w14:textId="63BE6A81" w:rsidR="002C5C3E" w:rsidRDefault="002C5C3E" w:rsidP="002C5C3E">
      <w:pPr>
        <w:rPr>
          <w:rFonts w:asciiTheme="minorEastAsia" w:hAnsiTheme="minorEastAsia"/>
        </w:rPr>
      </w:pPr>
    </w:p>
    <w:p w14:paraId="1B08D5DF" w14:textId="36DFA85F" w:rsidR="002C5C3E" w:rsidRDefault="002C5C3E" w:rsidP="002C5C3E">
      <w:pPr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>&gt;</w:t>
      </w:r>
      <w:r>
        <w:rPr>
          <w:rFonts w:asciiTheme="minorEastAsia" w:hAnsiTheme="minorEastAsia"/>
        </w:rPr>
        <w:t>LpSC5D1</w:t>
      </w:r>
    </w:p>
    <w:p w14:paraId="3D4B13B6" w14:textId="7C58D011" w:rsidR="002C5C3E" w:rsidRDefault="002C5C3E" w:rsidP="002C5C3E">
      <w:pPr>
        <w:rPr>
          <w:rFonts w:asciiTheme="minorEastAsia" w:hAnsiTheme="minorEastAsia"/>
        </w:rPr>
      </w:pPr>
      <w:r w:rsidRPr="002C5C3E">
        <w:rPr>
          <w:rFonts w:asciiTheme="minorEastAsia" w:hAnsiTheme="minorEastAsia"/>
        </w:rPr>
        <w:t>ATGGACTTTGCCTTCAGGCTTTACGCCTCCGTCCTGCCGGTGGACAAGGACAAACTGACGCATCAGATGTTCATTTTTTGGCTGATCCTGACAACGGGTGGCACCTTCATGTACCTCTCCTTCGCTTCGCTGTCCTACAACATCTACTTCCGCCGCCTGAAGCAGCAGTTCTTCCCCAAGACGATCGACCCGGACAATACAACAGAACTACGACGGCAGGCCCTGCACGAG</w:t>
      </w:r>
      <w:r w:rsidRPr="002C5C3E">
        <w:rPr>
          <w:rFonts w:asciiTheme="minorEastAsia" w:hAnsiTheme="minorEastAsia"/>
        </w:rPr>
        <w:lastRenderedPageBreak/>
        <w:t>ATCTGGATAGCGACGTGCTCCATCCCGTTCATGGCAGTACTGATGATGCCGGCTGCTGTCTTCTCGCACCGCGGCTACAGCAAAGTGTACTACAACATCTCCGATTACGGCTGGGCCTACTTCTTCCTCTCGCCCGTGCTGTTCTTCGCATTCACAGACTTCATGGTGTACTGCTTCCACCGTGGCTTGCATCACCCGATCATCTATAAGCACGTCCATAAGCTGCATCACACGTACAAGTTCACGACGCCCTTCTCCTCGCACGCCTTCAACCCGGTCGACGGGTTCGGTCAGGGTGTGCCGTACTACATCTTTGTTTATCTGTTCCCCCTGCACAATGTACTCTTCATGTGTCTTTTTGTGATGGTGAACTTCTGGACTATCTCGATTCACGACCAGGTGGACTTTGGCGGCCACTTTCTGAACACGACGGGCCACCACACGATCCACCACGAGCTGTTCAACTACGACTACGGGCAGTACACGACAGTGTGGGACCGCCTGGGTGGGACGTATCGTCCCGCGGAGCAGACGCACCAGATGACGACGCTGCTGCACGCGTGTGACCAGAATTACGTGGACCCTGTGTACGCGACGTACCACGACGAGAAGGGCTTCCTGGCTGGCCGCTTCAAGGAGGAGGCTGCAGCGCGTCACGTCAAGAAGGCTGCGTAG</w:t>
      </w:r>
    </w:p>
    <w:p w14:paraId="76331E06" w14:textId="2213C424" w:rsidR="002C5C3E" w:rsidRDefault="002C5C3E" w:rsidP="002C5C3E">
      <w:pPr>
        <w:rPr>
          <w:rFonts w:asciiTheme="minorEastAsia" w:hAnsiTheme="minorEastAsia"/>
        </w:rPr>
      </w:pPr>
    </w:p>
    <w:p w14:paraId="6B586B92" w14:textId="4723FEE7" w:rsidR="002C5C3E" w:rsidRDefault="002C5C3E" w:rsidP="002C5C3E">
      <w:pPr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>&gt;</w:t>
      </w:r>
      <w:r>
        <w:rPr>
          <w:rFonts w:asciiTheme="minorEastAsia" w:hAnsiTheme="minorEastAsia"/>
        </w:rPr>
        <w:t>LpSC5D2</w:t>
      </w:r>
    </w:p>
    <w:p w14:paraId="4AF6B6DD" w14:textId="5C39B704" w:rsidR="002C5C3E" w:rsidRPr="002C5C3E" w:rsidRDefault="002C5C3E" w:rsidP="002C5C3E">
      <w:pPr>
        <w:rPr>
          <w:rFonts w:asciiTheme="minorEastAsia" w:hAnsiTheme="minorEastAsia" w:hint="eastAsia"/>
        </w:rPr>
      </w:pPr>
      <w:r w:rsidRPr="002C5C3E">
        <w:rPr>
          <w:rFonts w:asciiTheme="minorEastAsia" w:hAnsiTheme="minorEastAsia"/>
        </w:rPr>
        <w:t>ATGGACTTTGCCTTTGACCTTTACACGTCTGTCCTGCCGGTGGACAAGGACAAACTGACGCATCAGATGTTCATTTTTTGGCTGATCCTGACAACGGGTGGCACCTTCATGTACCTCTCCTTCGCTTCGCTGTCCTACAACATCTACTTCCGCCGCCTGAAGCAGCAGTTCTTCCCCAAGACGATCGACCCGGACAATATGGCGGAGTTGTGGCGACAGGTCAAGCACGAGATCTGGATAGCGACGTGCTCCATCCCGTTCATGGCAGTACTGATGATGCCGGCTGCTGTCTTCTCGCACCGCGGCTACAGCAAAGTGTACTACAACATCTCCGATTACGGCTGGGCCTACTTCTTCCTCTCGCCCGTGCTGTTCTTCGCATTCACAGACTTCATGGTGTACTGCTTCCACCGTGGCTTGCATCACCCGATCATCTATAAGCACGTCCATAAGCTGCATCACACGTACAAGTTCACGACGCCCTTCTCCTCGCACGCCTTCAACCCGGTCGACGGCTTCGGTCAGGGTGTGCCGTACTTCATTTTCGTCTATCTTTTTCCTCTCCATCACCTTCTTTTCATCGCGCTCTTCATGTTGGTGAACTTCTGGACTATCTCGATTCACGACCAGGTGGACTTTGGCGGCCACTTTCTGAACACGACGGGCCACCACACGATCCACCACGAGCTGTTCAACTACGACTACGGGCAGTACACGACAGTGTGGGACCGCCTGGGTGGGACGTATCGTCCCGCGGAGCAGACGCACCAGATGACGACGCTGCTGCACGCGTGTGACCAGAATTACGTGGACCCTGTGTACGCGACGTACCACGACGAGAAGGGCTTCCTGGCTGGCCGCTTCAAGGAGGAGGCTGCAGCGCGTCACGTCAAGAAGGCTGCGTAG</w:t>
      </w:r>
    </w:p>
    <w:p w14:paraId="175F0518" w14:textId="77777777" w:rsidR="002C5C3E" w:rsidRPr="002C5C3E" w:rsidRDefault="002C5C3E" w:rsidP="002C5C3E">
      <w:pPr>
        <w:rPr>
          <w:rFonts w:asciiTheme="minorEastAsia" w:hAnsiTheme="minorEastAsia" w:hint="eastAsia"/>
        </w:rPr>
      </w:pPr>
    </w:p>
    <w:p w14:paraId="17B85169" w14:textId="77777777" w:rsidR="002C5C3E" w:rsidRDefault="002C5C3E"/>
    <w:sectPr w:rsidR="002C5C3E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3E"/>
    <w:rsid w:val="001330F6"/>
    <w:rsid w:val="002C5C3E"/>
    <w:rsid w:val="002E5A94"/>
    <w:rsid w:val="003C14A7"/>
    <w:rsid w:val="004C6516"/>
    <w:rsid w:val="008E3FB5"/>
    <w:rsid w:val="00C4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B423DA"/>
  <w15:chartTrackingRefBased/>
  <w15:docId w15:val="{2DA06ABB-88B7-4035-B74C-D85501A14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15D"/>
  </w:style>
  <w:style w:type="paragraph" w:styleId="Heading1">
    <w:name w:val="heading 1"/>
    <w:basedOn w:val="Normal"/>
    <w:next w:val="Normal"/>
    <w:link w:val="Heading1Char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4015D"/>
    <w:rPr>
      <w:b/>
      <w:bCs/>
    </w:rPr>
  </w:style>
  <w:style w:type="character" w:styleId="Emphasis">
    <w:name w:val="Emphasis"/>
    <w:basedOn w:val="DefaultParagraphFont"/>
    <w:uiPriority w:val="20"/>
    <w:qFormat/>
    <w:rsid w:val="00C4015D"/>
    <w:rPr>
      <w:i/>
      <w:iCs/>
    </w:rPr>
  </w:style>
  <w:style w:type="paragraph" w:styleId="NoSpacing">
    <w:name w:val="No Spacing"/>
    <w:uiPriority w:val="1"/>
    <w:qFormat/>
    <w:rsid w:val="00C4015D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401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401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4015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15D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401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4015D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4015D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401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4015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75</Words>
  <Characters>3853</Characters>
  <Application>Microsoft Office Word</Application>
  <DocSecurity>0</DocSecurity>
  <Lines>32</Lines>
  <Paragraphs>9</Paragraphs>
  <ScaleCrop>false</ScaleCrop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彦 門脇</dc:creator>
  <cp:keywords/>
  <dc:description/>
  <cp:lastModifiedBy>辰彦 門脇</cp:lastModifiedBy>
  <cp:revision>1</cp:revision>
  <dcterms:created xsi:type="dcterms:W3CDTF">2025-08-28T07:41:00Z</dcterms:created>
  <dcterms:modified xsi:type="dcterms:W3CDTF">2025-08-28T07:47:00Z</dcterms:modified>
</cp:coreProperties>
</file>